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1E3D9E" w14:textId="47FB1479" w:rsidR="00957D54" w:rsidRPr="00957D54" w:rsidRDefault="00BD2B05" w:rsidP="00957D54">
      <w:pPr>
        <w:jc w:val="center"/>
        <w:rPr>
          <w:kern w:val="0"/>
          <w:szCs w:val="20"/>
          <w14:ligatures w14:val="none"/>
        </w:rPr>
      </w:pPr>
      <w:r>
        <w:rPr>
          <w:szCs w:val="20"/>
        </w:rPr>
        <w:t xml:space="preserve">Table </w:t>
      </w:r>
      <w:r w:rsidR="007A5A49">
        <w:rPr>
          <w:rFonts w:hint="eastAsia"/>
          <w:szCs w:val="20"/>
        </w:rPr>
        <w:t>S</w:t>
      </w:r>
      <w:r w:rsidR="004C2A23">
        <w:rPr>
          <w:rFonts w:hint="eastAsia"/>
          <w:szCs w:val="20"/>
        </w:rPr>
        <w:t>4</w:t>
      </w:r>
      <w:r>
        <w:rPr>
          <w:szCs w:val="20"/>
        </w:rPr>
        <w:t xml:space="preserve"> </w:t>
      </w:r>
      <w:r w:rsidR="00957D54">
        <w:rPr>
          <w:rFonts w:hint="eastAsia"/>
          <w:szCs w:val="20"/>
        </w:rPr>
        <w:t xml:space="preserve">GO functional analysis of </w:t>
      </w:r>
      <w:r>
        <w:rPr>
          <w:i/>
          <w:iCs/>
          <w:kern w:val="0"/>
          <w:szCs w:val="20"/>
          <w14:ligatures w14:val="none"/>
        </w:rPr>
        <w:t xml:space="preserve">Benthodytes </w:t>
      </w:r>
      <w:r>
        <w:rPr>
          <w:kern w:val="0"/>
          <w:szCs w:val="20"/>
          <w14:ligatures w14:val="none"/>
        </w:rPr>
        <w:t>sp. Gxx-2023 mitogenome genes</w:t>
      </w:r>
    </w:p>
    <w:tbl>
      <w:tblPr>
        <w:tblW w:w="9214" w:type="dxa"/>
        <w:tblInd w:w="-709" w:type="dxa"/>
        <w:tblBorders>
          <w:top w:val="single" w:sz="6" w:space="0" w:color="000000"/>
          <w:bottom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843"/>
        <w:gridCol w:w="1701"/>
        <w:gridCol w:w="851"/>
        <w:gridCol w:w="850"/>
        <w:gridCol w:w="1276"/>
        <w:gridCol w:w="2126"/>
      </w:tblGrid>
      <w:tr w:rsidR="007A5A49" w14:paraId="152A660D" w14:textId="77777777" w:rsidTr="007A5A49">
        <w:trPr>
          <w:trHeight w:val="719"/>
          <w:tblHeader/>
        </w:trPr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90CF0F8" w14:textId="77777777" w:rsidR="007A5A49" w:rsidRDefault="007A5A49" w:rsidP="007A5A49">
            <w:pPr>
              <w:spacing w:line="360" w:lineRule="auto"/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08529AA" w14:textId="5938013B" w:rsidR="007A5A49" w:rsidRDefault="00177922" w:rsidP="007A5A49">
            <w:pPr>
              <w:spacing w:line="360" w:lineRule="auto"/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</w:rPr>
              <w:t>N</w:t>
            </w:r>
            <w:r w:rsidR="007A5A49" w:rsidRPr="00BF3772">
              <w:t>amespace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F9C5B37" w14:textId="51AC1CCF" w:rsidR="007A5A49" w:rsidRDefault="00177922" w:rsidP="007A5A49">
            <w:pPr>
              <w:spacing w:line="360" w:lineRule="auto"/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</w:rPr>
              <w:t>D</w:t>
            </w:r>
            <w:r w:rsidR="007A5A49" w:rsidRPr="00BF3772">
              <w:t>escription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782EB5C" w14:textId="107F0079" w:rsidR="007A5A49" w:rsidRDefault="00177922" w:rsidP="007A5A49">
            <w:pPr>
              <w:spacing w:line="360" w:lineRule="auto"/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</w:rPr>
              <w:t>N</w:t>
            </w:r>
            <w:r w:rsidR="007A5A49" w:rsidRPr="00BF3772">
              <w:t>umber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AD50F4A" w14:textId="420A1973" w:rsidR="007A5A49" w:rsidRDefault="00177922" w:rsidP="007A5A49">
            <w:pPr>
              <w:spacing w:line="360" w:lineRule="auto"/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</w:rPr>
              <w:t>P</w:t>
            </w:r>
            <w:r w:rsidR="007A5A49" w:rsidRPr="00BF3772">
              <w:t>ercent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B66E975" w14:textId="6C8676AC" w:rsidR="007A5A49" w:rsidRDefault="00177922" w:rsidP="007A5A49">
            <w:pPr>
              <w:spacing w:line="360" w:lineRule="auto"/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D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5F2D82B" w14:textId="39B17AF8" w:rsidR="007A5A49" w:rsidRDefault="00177922" w:rsidP="007A5A49">
            <w:pPr>
              <w:spacing w:line="360" w:lineRule="auto"/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</w:rPr>
              <w:t>G</w:t>
            </w:r>
            <w:r w:rsidR="007A5A49" w:rsidRPr="00BF3772">
              <w:t>enes</w:t>
            </w:r>
          </w:p>
        </w:tc>
      </w:tr>
      <w:tr w:rsidR="007A5A49" w14:paraId="2C5B8581" w14:textId="77777777" w:rsidTr="007A5A49">
        <w:trPr>
          <w:trHeight w:val="3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99C01D" w14:textId="77777777" w:rsidR="007A5A49" w:rsidRDefault="007A5A49" w:rsidP="007A5A49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36BE5A3" w14:textId="1367B7F6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biological_proc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D557487" w14:textId="2DBF3EA9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reprodu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26468D6" w14:textId="7FDD9E7C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116B514" w14:textId="084F2F47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0.09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F2DAA38" w14:textId="7946091C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GO:00000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5E7D3D3" w14:textId="21BEABBF" w:rsidR="007A5A49" w:rsidRPr="007A5A49" w:rsidRDefault="007A5A49" w:rsidP="007A5A49">
            <w:pPr>
              <w:spacing w:line="360" w:lineRule="auto"/>
              <w:ind w:firstLineChars="0" w:firstLine="0"/>
              <w:jc w:val="center"/>
              <w:rPr>
                <w:i/>
                <w:iCs/>
              </w:rPr>
            </w:pPr>
            <w:r w:rsidRPr="007A5A49">
              <w:rPr>
                <w:rFonts w:hint="eastAsia"/>
                <w:i/>
                <w:iCs/>
              </w:rPr>
              <w:t>cob</w:t>
            </w:r>
          </w:p>
        </w:tc>
      </w:tr>
      <w:tr w:rsidR="007A5A49" w14:paraId="0C515B53" w14:textId="77777777" w:rsidTr="007A5A49">
        <w:trPr>
          <w:trHeight w:val="4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E1D7C7B" w14:textId="77777777" w:rsidR="007A5A49" w:rsidRDefault="007A5A49" w:rsidP="007A5A49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C3D539F" w14:textId="73026072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molecular_fun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7BDEBE7" w14:textId="1949A798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catalytic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C0FE166" w14:textId="12006FEA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846CFC8" w14:textId="57322959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0.72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F9E21AB" w14:textId="6E3E150E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GO:00038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07E7A2E" w14:textId="3CD15752" w:rsidR="007A5A49" w:rsidRPr="007A5A49" w:rsidRDefault="007A5A49" w:rsidP="007A5A49">
            <w:pPr>
              <w:spacing w:line="360" w:lineRule="auto"/>
              <w:ind w:firstLineChars="0" w:firstLine="0"/>
              <w:jc w:val="center"/>
              <w:rPr>
                <w:i/>
                <w:iCs/>
              </w:rPr>
            </w:pPr>
            <w:r w:rsidRPr="007A5A49">
              <w:rPr>
                <w:rFonts w:hint="eastAsia"/>
                <w:i/>
                <w:iCs/>
              </w:rPr>
              <w:t>atp</w:t>
            </w:r>
            <w:proofErr w:type="gramStart"/>
            <w:r w:rsidRPr="007A5A49">
              <w:rPr>
                <w:rFonts w:hint="eastAsia"/>
                <w:i/>
                <w:iCs/>
              </w:rPr>
              <w:t>6;cob</w:t>
            </w:r>
            <w:proofErr w:type="gramEnd"/>
            <w:r w:rsidRPr="007A5A49">
              <w:rPr>
                <w:rFonts w:hint="eastAsia"/>
                <w:i/>
                <w:iCs/>
              </w:rPr>
              <w:t>;cox1;nad1;nad2;nad3;nad4;nad5</w:t>
            </w:r>
          </w:p>
        </w:tc>
      </w:tr>
      <w:tr w:rsidR="007A5A49" w14:paraId="416A4F8C" w14:textId="77777777" w:rsidTr="007A5A49">
        <w:trPr>
          <w:trHeight w:val="1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8293720" w14:textId="77777777" w:rsidR="007A5A49" w:rsidRDefault="007A5A49" w:rsidP="007A5A49">
            <w:pPr>
              <w:ind w:firstLineChars="0" w:firstLine="0"/>
              <w:jc w:val="center"/>
              <w:rPr>
                <w:sz w:val="16"/>
                <w:szCs w:val="16"/>
              </w:rPr>
            </w:pPr>
            <w:bookmarkStart w:id="0" w:name="_Hlk154736706"/>
            <w:r>
              <w:rPr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0349466" w14:textId="66CE841D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molecular_fun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C2DFBBA" w14:textId="2B514C2D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transporter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B1ECCE9" w14:textId="12462E8F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7A7E547" w14:textId="010C32B3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0.18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F13BE72" w14:textId="75BDCEFA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GO:00052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37DD33D" w14:textId="3CCE0C16" w:rsidR="007A5A49" w:rsidRPr="007A5A49" w:rsidRDefault="007A5A49" w:rsidP="007A5A49">
            <w:pPr>
              <w:spacing w:line="360" w:lineRule="auto"/>
              <w:ind w:firstLineChars="0" w:firstLine="0"/>
              <w:jc w:val="center"/>
              <w:rPr>
                <w:i/>
                <w:iCs/>
              </w:rPr>
            </w:pPr>
            <w:r w:rsidRPr="007A5A49">
              <w:rPr>
                <w:rFonts w:hint="eastAsia"/>
                <w:i/>
                <w:iCs/>
              </w:rPr>
              <w:t>atp</w:t>
            </w:r>
            <w:proofErr w:type="gramStart"/>
            <w:r w:rsidRPr="007A5A49">
              <w:rPr>
                <w:rFonts w:hint="eastAsia"/>
                <w:i/>
                <w:iCs/>
              </w:rPr>
              <w:t>6;cox</w:t>
            </w:r>
            <w:proofErr w:type="gramEnd"/>
            <w:r w:rsidRPr="007A5A49">
              <w:rPr>
                <w:rFonts w:hint="eastAsia"/>
                <w:i/>
                <w:iCs/>
              </w:rPr>
              <w:t>1</w:t>
            </w:r>
          </w:p>
        </w:tc>
      </w:tr>
      <w:tr w:rsidR="007A5A49" w14:paraId="2517BC99" w14:textId="77777777" w:rsidTr="007A5A49">
        <w:trPr>
          <w:trHeight w:val="1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67A91D1" w14:textId="77777777" w:rsidR="007A5A49" w:rsidRDefault="007A5A49" w:rsidP="007A5A49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738BE3D" w14:textId="249C0C07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molecular_fun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6E716A7" w14:textId="6637A093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A5D0578" w14:textId="59363F33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DA7AFA6" w14:textId="17A58A71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0.18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50A5217" w14:textId="19397BCE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GO:00054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7FC0DA8" w14:textId="73FF71F0" w:rsidR="007A5A49" w:rsidRPr="007A5A49" w:rsidRDefault="007A5A49" w:rsidP="007A5A49">
            <w:pPr>
              <w:spacing w:line="360" w:lineRule="auto"/>
              <w:ind w:firstLineChars="0" w:firstLine="0"/>
              <w:jc w:val="center"/>
              <w:rPr>
                <w:i/>
                <w:iCs/>
              </w:rPr>
            </w:pPr>
            <w:proofErr w:type="gramStart"/>
            <w:r w:rsidRPr="007A5A49">
              <w:rPr>
                <w:rFonts w:hint="eastAsia"/>
                <w:i/>
                <w:iCs/>
              </w:rPr>
              <w:t>cob;nad</w:t>
            </w:r>
            <w:proofErr w:type="gramEnd"/>
            <w:r w:rsidRPr="007A5A49">
              <w:rPr>
                <w:rFonts w:hint="eastAsia"/>
                <w:i/>
                <w:iCs/>
              </w:rPr>
              <w:t>2</w:t>
            </w:r>
          </w:p>
        </w:tc>
      </w:tr>
      <w:tr w:rsidR="007A5A49" w14:paraId="355A9A6C" w14:textId="77777777" w:rsidTr="007A5A49">
        <w:trPr>
          <w:trHeight w:val="32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AB038A" w14:textId="77777777" w:rsidR="007A5A49" w:rsidRDefault="007A5A49" w:rsidP="007A5A49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DB38353" w14:textId="3A60F881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cellular_compon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AC1D7D9" w14:textId="332C0A73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intracellul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98291B9" w14:textId="1248A408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11D43A6" w14:textId="58E72212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AB8D7D3" w14:textId="1224DA7C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GO:00056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03C8D0E" w14:textId="367EFC4A" w:rsidR="007A5A49" w:rsidRPr="007A5A49" w:rsidRDefault="007A5A49" w:rsidP="007A5A49">
            <w:pPr>
              <w:spacing w:line="360" w:lineRule="auto"/>
              <w:ind w:firstLineChars="0" w:firstLine="0"/>
              <w:jc w:val="center"/>
              <w:rPr>
                <w:i/>
                <w:iCs/>
              </w:rPr>
            </w:pPr>
            <w:r w:rsidRPr="007A5A49">
              <w:rPr>
                <w:rFonts w:hint="eastAsia"/>
                <w:i/>
                <w:iCs/>
              </w:rPr>
              <w:t>atp</w:t>
            </w:r>
            <w:proofErr w:type="gramStart"/>
            <w:r w:rsidRPr="007A5A49">
              <w:rPr>
                <w:rFonts w:hint="eastAsia"/>
                <w:i/>
                <w:iCs/>
              </w:rPr>
              <w:t>6;cob</w:t>
            </w:r>
            <w:proofErr w:type="gramEnd"/>
            <w:r w:rsidRPr="007A5A49">
              <w:rPr>
                <w:rFonts w:hint="eastAsia"/>
                <w:i/>
                <w:iCs/>
              </w:rPr>
              <w:t>;cox1;cox2;cox3;nad1;nad2;nad3;nad4;nad5;nad6</w:t>
            </w:r>
          </w:p>
        </w:tc>
        <w:bookmarkEnd w:id="0"/>
      </w:tr>
      <w:tr w:rsidR="007A5A49" w14:paraId="3F101B9D" w14:textId="77777777" w:rsidTr="007A5A49">
        <w:trPr>
          <w:trHeight w:val="1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FE2F347" w14:textId="77777777" w:rsidR="007A5A49" w:rsidRDefault="007A5A49" w:rsidP="007A5A49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09BE705" w14:textId="0C604C39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biological_proc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7FAB151" w14:textId="1B1081C2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metabolic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77125B3" w14:textId="5F4928B6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AC0237D" w14:textId="19120B46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0.81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81E359F" w14:textId="1A0E4891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GO:00081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9FBEBFB" w14:textId="4F1B5BBD" w:rsidR="007A5A49" w:rsidRPr="007A5A49" w:rsidRDefault="007A5A49" w:rsidP="007A5A49">
            <w:pPr>
              <w:spacing w:line="360" w:lineRule="auto"/>
              <w:ind w:firstLineChars="0" w:firstLine="0"/>
              <w:jc w:val="center"/>
              <w:rPr>
                <w:i/>
                <w:iCs/>
              </w:rPr>
            </w:pPr>
            <w:r w:rsidRPr="007A5A49">
              <w:rPr>
                <w:rFonts w:hint="eastAsia"/>
                <w:i/>
                <w:iCs/>
              </w:rPr>
              <w:t>atp</w:t>
            </w:r>
            <w:proofErr w:type="gramStart"/>
            <w:r w:rsidRPr="007A5A49">
              <w:rPr>
                <w:rFonts w:hint="eastAsia"/>
                <w:i/>
                <w:iCs/>
              </w:rPr>
              <w:t>6;cob</w:t>
            </w:r>
            <w:proofErr w:type="gramEnd"/>
            <w:r w:rsidRPr="007A5A49">
              <w:rPr>
                <w:rFonts w:hint="eastAsia"/>
                <w:i/>
                <w:iCs/>
              </w:rPr>
              <w:t>;cox1;cox2;nad1;nad2;nad3;nad4;nad5</w:t>
            </w:r>
          </w:p>
        </w:tc>
      </w:tr>
      <w:tr w:rsidR="007A5A49" w14:paraId="5DDF8269" w14:textId="77777777" w:rsidTr="007A5A49">
        <w:trPr>
          <w:trHeight w:val="1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8003D82" w14:textId="77777777" w:rsidR="007A5A49" w:rsidRDefault="007A5A49" w:rsidP="007A5A49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C449E82" w14:textId="4B547781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biological_proc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F81CBDA" w14:textId="08BEBA36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cellular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1762FF4" w14:textId="79DDF560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E1A819A" w14:textId="59E5B70D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9EAC23F" w14:textId="5A787781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GO:00099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E2AA16F" w14:textId="02DCD95D" w:rsidR="007A5A49" w:rsidRPr="007A5A49" w:rsidRDefault="007A5A49" w:rsidP="007A5A49">
            <w:pPr>
              <w:spacing w:line="360" w:lineRule="auto"/>
              <w:ind w:firstLineChars="0" w:firstLine="0"/>
              <w:jc w:val="center"/>
              <w:rPr>
                <w:i/>
                <w:iCs/>
              </w:rPr>
            </w:pPr>
            <w:r w:rsidRPr="007A5A49">
              <w:rPr>
                <w:rFonts w:hint="eastAsia"/>
                <w:i/>
                <w:iCs/>
              </w:rPr>
              <w:t>atp</w:t>
            </w:r>
            <w:proofErr w:type="gramStart"/>
            <w:r w:rsidRPr="007A5A49">
              <w:rPr>
                <w:rFonts w:hint="eastAsia"/>
                <w:i/>
                <w:iCs/>
              </w:rPr>
              <w:t>6;cob</w:t>
            </w:r>
            <w:proofErr w:type="gramEnd"/>
            <w:r w:rsidRPr="007A5A49">
              <w:rPr>
                <w:rFonts w:hint="eastAsia"/>
                <w:i/>
                <w:iCs/>
              </w:rPr>
              <w:t>;cox1;cox2;cox3;nad1;nad2;nad3;nad4;nad5;nad6</w:t>
            </w:r>
          </w:p>
        </w:tc>
      </w:tr>
      <w:tr w:rsidR="007A5A49" w14:paraId="25A513F4" w14:textId="77777777" w:rsidTr="007A5A49">
        <w:trPr>
          <w:trHeight w:val="1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29AD3BA" w14:textId="77777777" w:rsidR="007A5A49" w:rsidRDefault="007A5A49" w:rsidP="007A5A49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8B981C0" w14:textId="17F971E4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biological_proc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FB39445" w14:textId="3CAA065E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reproductive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74BD5AA" w14:textId="14934DE5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3508FE2" w14:textId="547AEAF1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0.09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4ACA29F" w14:textId="6B37B2F6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GO:00224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DE79F93" w14:textId="7C4A13C5" w:rsidR="007A5A49" w:rsidRPr="007A5A49" w:rsidRDefault="007A5A49" w:rsidP="007A5A49">
            <w:pPr>
              <w:spacing w:line="360" w:lineRule="auto"/>
              <w:ind w:firstLineChars="0" w:firstLine="0"/>
              <w:jc w:val="center"/>
              <w:rPr>
                <w:i/>
                <w:iCs/>
              </w:rPr>
            </w:pPr>
            <w:r w:rsidRPr="007A5A49">
              <w:rPr>
                <w:rFonts w:hint="eastAsia"/>
                <w:i/>
                <w:iCs/>
              </w:rPr>
              <w:t>cob</w:t>
            </w:r>
          </w:p>
        </w:tc>
      </w:tr>
      <w:tr w:rsidR="007A5A49" w14:paraId="588FE2FA" w14:textId="77777777" w:rsidTr="007A5A49">
        <w:trPr>
          <w:trHeight w:val="1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FB323C" w14:textId="77777777" w:rsidR="007A5A49" w:rsidRDefault="007A5A49" w:rsidP="007A5A49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7C30348" w14:textId="394618DF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biological_proc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F61D90B" w14:textId="7A421871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multicellular organismal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7D04673" w14:textId="144A459D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C2B803E" w14:textId="160153F2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0.36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BE3BBE4" w14:textId="711708E3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GO:00325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AABECEC" w14:textId="39463414" w:rsidR="007A5A49" w:rsidRPr="007A5A49" w:rsidRDefault="007A5A49" w:rsidP="007A5A49">
            <w:pPr>
              <w:spacing w:line="360" w:lineRule="auto"/>
              <w:ind w:firstLineChars="0" w:firstLine="0"/>
              <w:jc w:val="center"/>
              <w:rPr>
                <w:i/>
                <w:iCs/>
              </w:rPr>
            </w:pPr>
            <w:r w:rsidRPr="007A5A49">
              <w:rPr>
                <w:rFonts w:hint="eastAsia"/>
                <w:i/>
                <w:iCs/>
              </w:rPr>
              <w:t>atp</w:t>
            </w:r>
            <w:proofErr w:type="gramStart"/>
            <w:r w:rsidRPr="007A5A49">
              <w:rPr>
                <w:rFonts w:hint="eastAsia"/>
                <w:i/>
                <w:iCs/>
              </w:rPr>
              <w:t>6;cob</w:t>
            </w:r>
            <w:proofErr w:type="gramEnd"/>
            <w:r w:rsidRPr="007A5A49">
              <w:rPr>
                <w:rFonts w:hint="eastAsia"/>
                <w:i/>
                <w:iCs/>
              </w:rPr>
              <w:t>;cox1;nad4</w:t>
            </w:r>
          </w:p>
        </w:tc>
      </w:tr>
      <w:tr w:rsidR="007A5A49" w14:paraId="0730F584" w14:textId="77777777" w:rsidTr="007A5A49">
        <w:trPr>
          <w:trHeight w:val="1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30363B1" w14:textId="77777777" w:rsidR="007A5A49" w:rsidRDefault="007A5A49" w:rsidP="007A5A49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4145318" w14:textId="5EABD319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biological_proc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AC498BC" w14:textId="03BEEF2D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developmental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324360B" w14:textId="0E1CBBC7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F3A245B" w14:textId="1BF7F8B6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0.36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4918129" w14:textId="792EF174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GO:00325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D14F463" w14:textId="148ED3AF" w:rsidR="007A5A49" w:rsidRPr="007A5A49" w:rsidRDefault="007A5A49" w:rsidP="007A5A49">
            <w:pPr>
              <w:spacing w:line="360" w:lineRule="auto"/>
              <w:ind w:firstLineChars="0" w:firstLine="0"/>
              <w:jc w:val="center"/>
              <w:rPr>
                <w:i/>
                <w:iCs/>
              </w:rPr>
            </w:pPr>
            <w:r w:rsidRPr="007A5A49">
              <w:rPr>
                <w:rFonts w:hint="eastAsia"/>
                <w:i/>
                <w:iCs/>
              </w:rPr>
              <w:t>atp</w:t>
            </w:r>
            <w:proofErr w:type="gramStart"/>
            <w:r w:rsidRPr="007A5A49">
              <w:rPr>
                <w:rFonts w:hint="eastAsia"/>
                <w:i/>
                <w:iCs/>
              </w:rPr>
              <w:t>6;cob</w:t>
            </w:r>
            <w:proofErr w:type="gramEnd"/>
            <w:r w:rsidRPr="007A5A49">
              <w:rPr>
                <w:rFonts w:hint="eastAsia"/>
                <w:i/>
                <w:iCs/>
              </w:rPr>
              <w:t>;cox1;nad4</w:t>
            </w:r>
          </w:p>
        </w:tc>
      </w:tr>
      <w:tr w:rsidR="007A5A49" w14:paraId="1B898AE8" w14:textId="77777777" w:rsidTr="007A5A49">
        <w:trPr>
          <w:trHeight w:val="36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C4778FB" w14:textId="77777777" w:rsidR="007A5A49" w:rsidRDefault="007A5A49" w:rsidP="007A5A49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CF91F95" w14:textId="441493D5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cellular_compon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C3D6E45" w14:textId="70BE1817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protein-containing compl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BBC306C" w14:textId="26371F51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D9A7387" w14:textId="78EC9006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0.9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94EE924" w14:textId="06D2055B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GO:00329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35307E3" w14:textId="004421FD" w:rsidR="007A5A49" w:rsidRPr="007A5A49" w:rsidRDefault="007A5A49" w:rsidP="007A5A49">
            <w:pPr>
              <w:spacing w:line="360" w:lineRule="auto"/>
              <w:ind w:firstLineChars="0" w:firstLine="0"/>
              <w:jc w:val="center"/>
              <w:rPr>
                <w:i/>
                <w:iCs/>
              </w:rPr>
            </w:pPr>
            <w:r w:rsidRPr="007A5A49">
              <w:rPr>
                <w:rFonts w:hint="eastAsia"/>
                <w:i/>
                <w:iCs/>
              </w:rPr>
              <w:t>atp</w:t>
            </w:r>
            <w:proofErr w:type="gramStart"/>
            <w:r w:rsidRPr="007A5A49">
              <w:rPr>
                <w:rFonts w:hint="eastAsia"/>
                <w:i/>
                <w:iCs/>
              </w:rPr>
              <w:t>6;cob</w:t>
            </w:r>
            <w:proofErr w:type="gramEnd"/>
            <w:r w:rsidRPr="007A5A49">
              <w:rPr>
                <w:rFonts w:hint="eastAsia"/>
                <w:i/>
                <w:iCs/>
              </w:rPr>
              <w:t>;cox1;cox2;cox3;nad1;nad2;nad3;nad4;nad5</w:t>
            </w:r>
          </w:p>
        </w:tc>
      </w:tr>
      <w:tr w:rsidR="007A5A49" w14:paraId="1654E368" w14:textId="77777777" w:rsidTr="007A5A49">
        <w:trPr>
          <w:trHeight w:val="47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6A2A899" w14:textId="77777777" w:rsidR="007A5A49" w:rsidRDefault="007A5A49" w:rsidP="007A5A49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92A9F8B" w14:textId="2059FD22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biological_proc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337668B" w14:textId="2FBA093B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locomo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F65D489" w14:textId="3000AF1E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0977724" w14:textId="41E455A4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0.09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DC28515" w14:textId="3EA09F6A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GO:00400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A784AC7" w14:textId="1CEC343F" w:rsidR="007A5A49" w:rsidRPr="007A5A49" w:rsidRDefault="007A5A49" w:rsidP="007A5A49">
            <w:pPr>
              <w:spacing w:line="360" w:lineRule="auto"/>
              <w:ind w:firstLineChars="0" w:firstLine="0"/>
              <w:jc w:val="center"/>
              <w:rPr>
                <w:i/>
                <w:iCs/>
              </w:rPr>
            </w:pPr>
            <w:r w:rsidRPr="007A5A49">
              <w:rPr>
                <w:rFonts w:hint="eastAsia"/>
                <w:i/>
                <w:iCs/>
              </w:rPr>
              <w:t>atp6</w:t>
            </w:r>
          </w:p>
        </w:tc>
      </w:tr>
      <w:tr w:rsidR="007A5A49" w14:paraId="6D78B8A8" w14:textId="77777777" w:rsidTr="007A5A49">
        <w:trPr>
          <w:trHeight w:val="14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1A4BE88" w14:textId="77777777" w:rsidR="007A5A49" w:rsidRDefault="007A5A49" w:rsidP="007A5A49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82E58A0" w14:textId="1FCF6407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biological_proc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50AB735" w14:textId="2EF335EF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response to stimul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7235839" w14:textId="29E3B8EA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1FC7918" w14:textId="63118F35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0.63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DBE6742" w14:textId="7D5DB3DD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GO:00508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C8C2B23" w14:textId="7A695109" w:rsidR="007A5A49" w:rsidRPr="007A5A49" w:rsidRDefault="007A5A49" w:rsidP="007A5A49">
            <w:pPr>
              <w:spacing w:line="360" w:lineRule="auto"/>
              <w:ind w:firstLineChars="0" w:firstLine="0"/>
              <w:jc w:val="center"/>
              <w:rPr>
                <w:i/>
                <w:iCs/>
              </w:rPr>
            </w:pPr>
            <w:proofErr w:type="gramStart"/>
            <w:r w:rsidRPr="007A5A49">
              <w:rPr>
                <w:rFonts w:hint="eastAsia"/>
                <w:i/>
                <w:iCs/>
              </w:rPr>
              <w:t>cob;cox</w:t>
            </w:r>
            <w:proofErr w:type="gramEnd"/>
            <w:r w:rsidRPr="007A5A49">
              <w:rPr>
                <w:rFonts w:hint="eastAsia"/>
                <w:i/>
                <w:iCs/>
              </w:rPr>
              <w:t>1;nad1;nad3;nad4;nad5;nad6</w:t>
            </w:r>
          </w:p>
        </w:tc>
      </w:tr>
      <w:tr w:rsidR="007A5A49" w14:paraId="6F0617C1" w14:textId="77777777" w:rsidTr="007A5A49">
        <w:trPr>
          <w:trHeight w:val="14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50E5D7" w14:textId="77777777" w:rsidR="007A5A49" w:rsidRDefault="007A5A49" w:rsidP="007A5A49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98E36A7" w14:textId="5C314B54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biological_proc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FD3A4CB" w14:textId="764D24C1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localiz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565F0F6" w14:textId="61BAF50A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2D9F8D1" w14:textId="2136231A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0.27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F2B2F89" w14:textId="10E32E1B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GO:00511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6CB6ACA" w14:textId="3A915B0B" w:rsidR="007A5A49" w:rsidRPr="007A5A49" w:rsidRDefault="007A5A49" w:rsidP="007A5A49">
            <w:pPr>
              <w:spacing w:line="360" w:lineRule="auto"/>
              <w:ind w:firstLineChars="0" w:firstLine="0"/>
              <w:jc w:val="center"/>
              <w:rPr>
                <w:i/>
                <w:iCs/>
              </w:rPr>
            </w:pPr>
            <w:r w:rsidRPr="007A5A49">
              <w:rPr>
                <w:rFonts w:hint="eastAsia"/>
                <w:i/>
                <w:iCs/>
              </w:rPr>
              <w:t>atp</w:t>
            </w:r>
            <w:proofErr w:type="gramStart"/>
            <w:r w:rsidRPr="007A5A49">
              <w:rPr>
                <w:rFonts w:hint="eastAsia"/>
                <w:i/>
                <w:iCs/>
              </w:rPr>
              <w:t>6;cob</w:t>
            </w:r>
            <w:proofErr w:type="gramEnd"/>
            <w:r w:rsidRPr="007A5A49">
              <w:rPr>
                <w:rFonts w:hint="eastAsia"/>
                <w:i/>
                <w:iCs/>
              </w:rPr>
              <w:t>;cox1</w:t>
            </w:r>
          </w:p>
        </w:tc>
      </w:tr>
      <w:tr w:rsidR="007A5A49" w14:paraId="4B9F8488" w14:textId="77777777" w:rsidTr="007A5A49">
        <w:trPr>
          <w:trHeight w:val="3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CA3807" w14:textId="77777777" w:rsidR="007A5A49" w:rsidRDefault="007A5A49" w:rsidP="007A5A49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3D45A8F" w14:textId="48E22AAC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biological_proc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4A2D6A7" w14:textId="3AFAECE5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multi-organism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61168B5" w14:textId="1FC92475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4EACFC2" w14:textId="46C0F032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0.09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F30FD74" w14:textId="03AC485F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GO:00517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577F28D" w14:textId="3FBC8CC1" w:rsidR="007A5A49" w:rsidRPr="007A5A49" w:rsidRDefault="007A5A49" w:rsidP="007A5A49">
            <w:pPr>
              <w:spacing w:line="360" w:lineRule="auto"/>
              <w:ind w:firstLineChars="0" w:firstLine="0"/>
              <w:jc w:val="center"/>
              <w:rPr>
                <w:i/>
                <w:iCs/>
              </w:rPr>
            </w:pPr>
            <w:r w:rsidRPr="007A5A49">
              <w:rPr>
                <w:rFonts w:hint="eastAsia"/>
                <w:i/>
                <w:iCs/>
              </w:rPr>
              <w:t>cob</w:t>
            </w:r>
          </w:p>
        </w:tc>
      </w:tr>
      <w:tr w:rsidR="007A5A49" w14:paraId="2852161C" w14:textId="77777777" w:rsidTr="007A5A49">
        <w:trPr>
          <w:trHeight w:val="14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1AC340A" w14:textId="77777777" w:rsidR="007A5A49" w:rsidRDefault="007A5A49" w:rsidP="007A5A49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6554D49" w14:textId="5DFF2AF3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biological_proc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182A158" w14:textId="552ED31E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biological regul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B746CCE" w14:textId="63758E50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C7F11C0" w14:textId="7AA505BA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0.09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1D8B057" w14:textId="624BD11C" w:rsidR="007A5A49" w:rsidRPr="007A5A49" w:rsidRDefault="007A5A49" w:rsidP="007A5A49">
            <w:pPr>
              <w:spacing w:line="360" w:lineRule="auto"/>
              <w:ind w:firstLineChars="0" w:firstLine="0"/>
              <w:jc w:val="center"/>
            </w:pPr>
            <w:r w:rsidRPr="007A5A49">
              <w:rPr>
                <w:rFonts w:hint="eastAsia"/>
              </w:rPr>
              <w:t>GO:00650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0F1DF4A" w14:textId="1152F1CE" w:rsidR="007A5A49" w:rsidRPr="007A5A49" w:rsidRDefault="007A5A49" w:rsidP="007A5A49">
            <w:pPr>
              <w:spacing w:line="360" w:lineRule="auto"/>
              <w:ind w:firstLineChars="0" w:firstLine="0"/>
              <w:jc w:val="center"/>
              <w:rPr>
                <w:i/>
                <w:iCs/>
              </w:rPr>
            </w:pPr>
            <w:r w:rsidRPr="007A5A49">
              <w:rPr>
                <w:rFonts w:hint="eastAsia"/>
                <w:i/>
                <w:iCs/>
              </w:rPr>
              <w:t>atp6</w:t>
            </w:r>
          </w:p>
        </w:tc>
      </w:tr>
      <w:tr w:rsidR="007A5A49" w14:paraId="7B5A5EE5" w14:textId="77777777" w:rsidTr="007A5A49">
        <w:trPr>
          <w:trHeight w:val="461"/>
        </w:trPr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F8D30C5" w14:textId="6905F6B9" w:rsidR="007A5A49" w:rsidRDefault="007A5A49" w:rsidP="007A5A49">
            <w:pPr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694B5EF" w14:textId="34E93E14" w:rsidR="007A5A49" w:rsidRDefault="007A5A49" w:rsidP="007A5A49">
            <w:pPr>
              <w:ind w:firstLineChars="0" w:firstLine="0"/>
              <w:jc w:val="center"/>
              <w:rPr>
                <w:i/>
                <w:iCs/>
                <w:sz w:val="16"/>
                <w:szCs w:val="16"/>
              </w:rPr>
            </w:pPr>
            <w:r w:rsidRPr="007A5A49">
              <w:rPr>
                <w:rFonts w:hint="eastAsia"/>
              </w:rPr>
              <w:t>cellular_compon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214466D" w14:textId="47F3975F" w:rsidR="007A5A49" w:rsidRDefault="007A5A49" w:rsidP="007A5A49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7A5A49">
              <w:rPr>
                <w:rFonts w:hint="eastAsia"/>
              </w:rPr>
              <w:t>cellular anatomical entit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EDE8AB5" w14:textId="76F79B1B" w:rsidR="007A5A49" w:rsidRDefault="007A5A49" w:rsidP="007A5A49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7A5A49">
              <w:rPr>
                <w:rFonts w:hint="eastAsia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A7C03B1" w14:textId="5190E2D6" w:rsidR="007A5A49" w:rsidRDefault="007A5A49" w:rsidP="007A5A49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7A5A49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2A67125" w14:textId="48926D07" w:rsidR="007A5A49" w:rsidRDefault="007A5A49" w:rsidP="007A5A49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7A5A49">
              <w:rPr>
                <w:rFonts w:hint="eastAsia"/>
              </w:rPr>
              <w:t>GO:011016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64F7C18" w14:textId="6968F100" w:rsidR="007A5A49" w:rsidRPr="007A5A49" w:rsidRDefault="007A5A49" w:rsidP="007A5A49">
            <w:pPr>
              <w:ind w:firstLineChars="0" w:firstLine="0"/>
              <w:jc w:val="center"/>
              <w:rPr>
                <w:i/>
                <w:iCs/>
                <w:sz w:val="16"/>
                <w:szCs w:val="16"/>
              </w:rPr>
            </w:pPr>
            <w:r w:rsidRPr="007A5A49">
              <w:rPr>
                <w:rFonts w:hint="eastAsia"/>
                <w:i/>
                <w:iCs/>
              </w:rPr>
              <w:t>atp</w:t>
            </w:r>
            <w:proofErr w:type="gramStart"/>
            <w:r w:rsidRPr="007A5A49">
              <w:rPr>
                <w:rFonts w:hint="eastAsia"/>
                <w:i/>
                <w:iCs/>
              </w:rPr>
              <w:t>6;cob</w:t>
            </w:r>
            <w:proofErr w:type="gramEnd"/>
            <w:r w:rsidRPr="007A5A49">
              <w:rPr>
                <w:rFonts w:hint="eastAsia"/>
                <w:i/>
                <w:iCs/>
              </w:rPr>
              <w:t>;cox1;cox2;cox3;nad1;nad2;nad3;nad4;nad5;nad6</w:t>
            </w:r>
          </w:p>
        </w:tc>
      </w:tr>
    </w:tbl>
    <w:p w14:paraId="54F77538" w14:textId="77777777" w:rsidR="00BD2B05" w:rsidRDefault="00BD2B05" w:rsidP="00BD2B05">
      <w:pPr>
        <w:rPr>
          <w:szCs w:val="20"/>
        </w:rPr>
      </w:pPr>
    </w:p>
    <w:p w14:paraId="35E6F850" w14:textId="77777777" w:rsidR="004239C1" w:rsidRDefault="004239C1"/>
    <w:sectPr w:rsidR="004239C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95F951" w14:textId="77777777" w:rsidR="00750999" w:rsidRDefault="00750999" w:rsidP="0024241E">
      <w:pPr>
        <w:spacing w:line="240" w:lineRule="auto"/>
      </w:pPr>
      <w:r>
        <w:separator/>
      </w:r>
    </w:p>
  </w:endnote>
  <w:endnote w:type="continuationSeparator" w:id="0">
    <w:p w14:paraId="4BA01953" w14:textId="77777777" w:rsidR="00750999" w:rsidRDefault="00750999" w:rsidP="0024241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DBDF06" w14:textId="77777777" w:rsidR="000F6388" w:rsidRDefault="000F6388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9FCDD92" w14:textId="77777777" w:rsidR="000F6388" w:rsidRDefault="000F6388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0C92E2" w14:textId="77777777" w:rsidR="000F6388" w:rsidRDefault="000F638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97FE39" w14:textId="77777777" w:rsidR="00750999" w:rsidRDefault="00750999" w:rsidP="0024241E">
      <w:pPr>
        <w:spacing w:line="240" w:lineRule="auto"/>
      </w:pPr>
      <w:r>
        <w:separator/>
      </w:r>
    </w:p>
  </w:footnote>
  <w:footnote w:type="continuationSeparator" w:id="0">
    <w:p w14:paraId="68C34A30" w14:textId="77777777" w:rsidR="00750999" w:rsidRDefault="00750999" w:rsidP="0024241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771670" w14:textId="77777777" w:rsidR="000F6388" w:rsidRDefault="000F6388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F07044" w14:textId="77777777" w:rsidR="000F6388" w:rsidRDefault="000F6388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37E1A6" w14:textId="77777777" w:rsidR="000F6388" w:rsidRDefault="000F6388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7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116"/>
    <w:rsid w:val="000712C6"/>
    <w:rsid w:val="000F6388"/>
    <w:rsid w:val="00177922"/>
    <w:rsid w:val="001E6E27"/>
    <w:rsid w:val="0024241E"/>
    <w:rsid w:val="00354882"/>
    <w:rsid w:val="004239C1"/>
    <w:rsid w:val="004C2A23"/>
    <w:rsid w:val="00630F36"/>
    <w:rsid w:val="00711444"/>
    <w:rsid w:val="00750999"/>
    <w:rsid w:val="007A5A49"/>
    <w:rsid w:val="007C7C2A"/>
    <w:rsid w:val="008E43CF"/>
    <w:rsid w:val="008F2524"/>
    <w:rsid w:val="00957D54"/>
    <w:rsid w:val="00B56429"/>
    <w:rsid w:val="00BD2B05"/>
    <w:rsid w:val="00C472D5"/>
    <w:rsid w:val="00CF0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761E75"/>
  <w15:chartTrackingRefBased/>
  <w15:docId w15:val="{914A1826-3C22-4DF8-9442-3733E0EB8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241E"/>
    <w:pPr>
      <w:widowControl w:val="0"/>
      <w:adjustRightInd w:val="0"/>
      <w:snapToGrid w:val="0"/>
      <w:spacing w:line="480" w:lineRule="auto"/>
      <w:ind w:firstLineChars="200" w:firstLine="400"/>
      <w:jc w:val="both"/>
    </w:pPr>
    <w:rPr>
      <w:rFonts w:ascii="Times New Roman" w:hAnsi="Times New Roman" w:cs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241E"/>
    <w:pPr>
      <w:tabs>
        <w:tab w:val="center" w:pos="4153"/>
        <w:tab w:val="right" w:pos="8306"/>
      </w:tabs>
      <w:adjustRightInd/>
      <w:spacing w:line="240" w:lineRule="auto"/>
      <w:ind w:firstLineChars="0" w:firstLine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24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241E"/>
    <w:pPr>
      <w:tabs>
        <w:tab w:val="center" w:pos="4153"/>
        <w:tab w:val="right" w:pos="8306"/>
      </w:tabs>
      <w:adjustRightInd/>
      <w:spacing w:line="240" w:lineRule="auto"/>
      <w:ind w:firstLineChars="0" w:firstLine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24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3319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37</Words>
  <Characters>1354</Characters>
  <Application>Microsoft Office Word</Application>
  <DocSecurity>0</DocSecurity>
  <Lines>11</Lines>
  <Paragraphs>3</Paragraphs>
  <ScaleCrop>false</ScaleCrop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ying he</dc:creator>
  <cp:keywords/>
  <dc:description/>
  <cp:lastModifiedBy>yingying he</cp:lastModifiedBy>
  <cp:revision>7</cp:revision>
  <dcterms:created xsi:type="dcterms:W3CDTF">2024-03-19T10:42:00Z</dcterms:created>
  <dcterms:modified xsi:type="dcterms:W3CDTF">2024-06-12T01:17:00Z</dcterms:modified>
</cp:coreProperties>
</file>